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354A" w:rsidRPr="00D45418" w:rsidRDefault="0023354A" w:rsidP="0023354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361A6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4 T</w:t>
      </w:r>
      <w:r w:rsidRPr="001361A6"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Pr="001361A6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1361A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1361A6">
        <w:rPr>
          <w:rFonts w:ascii="Times New Roman" w:hAnsi="Times New Roman" w:cs="Times New Roman"/>
          <w:b/>
          <w:sz w:val="24"/>
          <w:szCs w:val="24"/>
        </w:rPr>
        <w:t>The cox-regression analysis of the composite outcome and cardiac biomarker (peak CK-MB), adjusted with clinical factor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19"/>
        <w:gridCol w:w="969"/>
        <w:gridCol w:w="1389"/>
        <w:gridCol w:w="1399"/>
        <w:gridCol w:w="940"/>
        <w:gridCol w:w="1403"/>
        <w:gridCol w:w="1407"/>
      </w:tblGrid>
      <w:tr w:rsidR="0023354A" w:rsidTr="005E7C49"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3354A" w:rsidRDefault="0023354A" w:rsidP="005E7C4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3354A" w:rsidRDefault="0023354A" w:rsidP="005E7C4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Univariate Analysis</w:t>
            </w:r>
          </w:p>
        </w:tc>
        <w:tc>
          <w:tcPr>
            <w:tcW w:w="37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3354A" w:rsidRDefault="0023354A" w:rsidP="005E7C4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ultivariate Analysis*</w:t>
            </w:r>
          </w:p>
        </w:tc>
      </w:tr>
      <w:tr w:rsidR="0023354A" w:rsidTr="005E7C49"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3354A" w:rsidRDefault="0023354A" w:rsidP="005E7C4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Variable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3354A" w:rsidRDefault="0023354A" w:rsidP="005E7C4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R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3354A" w:rsidRDefault="0023354A" w:rsidP="005E7C4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5% CI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3354A" w:rsidRDefault="0023354A" w:rsidP="005E7C4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 Valu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3354A" w:rsidRDefault="0023354A" w:rsidP="005E7C4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R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3354A" w:rsidRDefault="0023354A" w:rsidP="005E7C4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5% CI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3354A" w:rsidRDefault="0023354A" w:rsidP="005E7C4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 Value</w:t>
            </w:r>
          </w:p>
        </w:tc>
      </w:tr>
      <w:tr w:rsidR="0023354A" w:rsidTr="005E7C49">
        <w:tc>
          <w:tcPr>
            <w:tcW w:w="15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23354A" w:rsidRDefault="0023354A" w:rsidP="005E7C4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eak CK-MB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3354A" w:rsidRDefault="0023354A" w:rsidP="005E7C4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0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3354A" w:rsidRDefault="0023354A" w:rsidP="005E7C4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9-1.00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3354A" w:rsidRPr="00131635" w:rsidRDefault="0023354A" w:rsidP="005E7C4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1635">
              <w:rPr>
                <w:rFonts w:ascii="Times New Roman" w:hAnsi="Times New Roman" w:cs="Times New Roman" w:hint="eastAsia"/>
                <w:sz w:val="22"/>
              </w:rPr>
              <w:t>0.684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3354A" w:rsidRPr="00131635" w:rsidRDefault="0023354A" w:rsidP="005E7C4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1635">
              <w:rPr>
                <w:rFonts w:ascii="Times New Roman" w:hAnsi="Times New Roman" w:cs="Times New Roman" w:hint="eastAsia"/>
                <w:sz w:val="22"/>
              </w:rPr>
              <w:t>1.00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3354A" w:rsidRPr="00131635" w:rsidRDefault="0023354A" w:rsidP="005E7C4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1635">
              <w:rPr>
                <w:rFonts w:ascii="Times New Roman" w:hAnsi="Times New Roman" w:cs="Times New Roman" w:hint="eastAsia"/>
                <w:sz w:val="22"/>
              </w:rPr>
              <w:t>0.99-1.00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3354A" w:rsidRPr="00131635" w:rsidRDefault="0023354A" w:rsidP="005E7C4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1635">
              <w:rPr>
                <w:rFonts w:ascii="Times New Roman" w:hAnsi="Times New Roman" w:cs="Times New Roman" w:hint="eastAsia"/>
                <w:sz w:val="22"/>
              </w:rPr>
              <w:t>0.164</w:t>
            </w:r>
          </w:p>
        </w:tc>
      </w:tr>
      <w:tr w:rsidR="0023354A" w:rsidTr="005E7C49"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354A" w:rsidRDefault="0023354A" w:rsidP="005E7C4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VEF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:rsidR="0023354A" w:rsidRDefault="0023354A" w:rsidP="005E7C4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23354A" w:rsidRDefault="0023354A" w:rsidP="005E7C4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5-1.1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23354A" w:rsidRDefault="0023354A" w:rsidP="005E7C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&lt;</w:t>
            </w:r>
            <w:r>
              <w:rPr>
                <w:rFonts w:ascii="Times New Roman" w:hAnsi="Times New Roman" w:cs="Times New Roman"/>
                <w:b/>
                <w:sz w:val="22"/>
              </w:rPr>
              <w:t>0.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23354A" w:rsidRDefault="0023354A" w:rsidP="005E7C4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23354A" w:rsidRDefault="0023354A" w:rsidP="005E7C4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99-1.1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23354A" w:rsidRDefault="0023354A" w:rsidP="005E7C4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20</w:t>
            </w:r>
          </w:p>
        </w:tc>
      </w:tr>
      <w:tr w:rsidR="0023354A" w:rsidTr="005E7C49"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354A" w:rsidRDefault="0023354A" w:rsidP="005E7C4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LS (%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:rsidR="0023354A" w:rsidRDefault="0023354A" w:rsidP="005E7C4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3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23354A" w:rsidRDefault="0023354A" w:rsidP="005E7C4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21-1.4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23354A" w:rsidRDefault="0023354A" w:rsidP="005E7C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&lt;0.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23354A" w:rsidRDefault="0023354A" w:rsidP="005E7C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1.3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23354A" w:rsidRDefault="0023354A" w:rsidP="005E7C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1.13-1.6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23354A" w:rsidRDefault="0023354A" w:rsidP="005E7C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0.001</w:t>
            </w:r>
          </w:p>
        </w:tc>
      </w:tr>
      <w:tr w:rsidR="0023354A" w:rsidTr="005E7C49"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3354A" w:rsidRDefault="0023354A" w:rsidP="005E7C4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CS (%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354A" w:rsidRDefault="0023354A" w:rsidP="005E7C4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1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354A" w:rsidRDefault="0023354A" w:rsidP="005E7C4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4-1.2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354A" w:rsidRPr="00D401F4" w:rsidRDefault="0023354A" w:rsidP="005E7C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401F4">
              <w:rPr>
                <w:rFonts w:ascii="Times New Roman" w:hAnsi="Times New Roman" w:cs="Times New Roman" w:hint="eastAsia"/>
                <w:b/>
                <w:sz w:val="22"/>
              </w:rPr>
              <w:t>0.00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354A" w:rsidRDefault="0023354A" w:rsidP="005E7C4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3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354A" w:rsidRDefault="0023354A" w:rsidP="005E7C4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1-1.07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354A" w:rsidRDefault="0023354A" w:rsidP="005E7C4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36</w:t>
            </w:r>
          </w:p>
        </w:tc>
      </w:tr>
    </w:tbl>
    <w:p w:rsidR="0023354A" w:rsidRDefault="0023354A" w:rsidP="0023354A">
      <w:pPr>
        <w:spacing w:after="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* Adjusted with age, hypertension, DES, WMSI, LVESD, LAVI</w:t>
      </w:r>
    </w:p>
    <w:p w:rsidR="00261426" w:rsidRPr="0023354A" w:rsidRDefault="00261426">
      <w:bookmarkStart w:id="0" w:name="_GoBack"/>
      <w:bookmarkEnd w:id="0"/>
    </w:p>
    <w:sectPr w:rsidR="00261426" w:rsidRPr="0023354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354A"/>
    <w:rsid w:val="0023354A"/>
    <w:rsid w:val="00261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354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335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354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335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</dc:creator>
  <cp:lastModifiedBy>Cho</cp:lastModifiedBy>
  <cp:revision>1</cp:revision>
  <dcterms:created xsi:type="dcterms:W3CDTF">2017-03-13T06:21:00Z</dcterms:created>
  <dcterms:modified xsi:type="dcterms:W3CDTF">2017-03-13T06:21:00Z</dcterms:modified>
</cp:coreProperties>
</file>